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A1470" w14:textId="77777777" w:rsidR="0005458D" w:rsidRPr="00B752D6" w:rsidRDefault="0005458D" w:rsidP="0005458D">
      <w:pPr>
        <w:spacing w:after="160"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0" w:name="_GoBack"/>
      <w:bookmarkEnd w:id="0"/>
      <w:r w:rsidRPr="0005458D">
        <w:rPr>
          <w:rFonts w:asciiTheme="minorHAnsi" w:hAnsiTheme="minorHAnsi" w:cstheme="minorHAnsi"/>
          <w:sz w:val="22"/>
          <w:szCs w:val="22"/>
          <w:lang w:val="en-US"/>
        </w:rPr>
        <w:t>Table 1S.</w:t>
      </w:r>
      <w:r w:rsidRPr="00AE208E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Pr="00AE208E">
        <w:rPr>
          <w:rFonts w:asciiTheme="minorHAnsi" w:hAnsiTheme="minorHAnsi" w:cstheme="minorHAnsi"/>
          <w:sz w:val="22"/>
          <w:szCs w:val="22"/>
          <w:lang w:val="en-US"/>
        </w:rPr>
        <w:t>Average daily use o</w:t>
      </w:r>
      <w:r>
        <w:rPr>
          <w:rFonts w:asciiTheme="minorHAnsi" w:hAnsiTheme="minorHAnsi" w:cstheme="minorHAnsi"/>
          <w:sz w:val="22"/>
          <w:szCs w:val="22"/>
          <w:lang w:val="en-US"/>
        </w:rPr>
        <w:t>f ASV analysis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3"/>
        <w:gridCol w:w="1473"/>
        <w:gridCol w:w="593"/>
        <w:gridCol w:w="1618"/>
        <w:gridCol w:w="1985"/>
        <w:gridCol w:w="1417"/>
        <w:gridCol w:w="1843"/>
        <w:gridCol w:w="1418"/>
      </w:tblGrid>
      <w:tr w:rsidR="0005458D" w:rsidRPr="00B752D6" w14:paraId="7D549E47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ED284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 w:eastAsia="fr-CH"/>
              </w:rPr>
            </w:pPr>
          </w:p>
        </w:tc>
        <w:tc>
          <w:tcPr>
            <w:tcW w:w="368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1D3E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 xml:space="preserve">Descriptive </w:t>
            </w: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statistics (n=419)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B1C723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Univaria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t</w:t>
            </w: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e</w:t>
            </w:r>
            <w:proofErr w:type="spellEnd"/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 xml:space="preserve"> </w:t>
            </w:r>
            <w:proofErr w:type="spellStart"/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analysis</w:t>
            </w:r>
            <w:proofErr w:type="spellEnd"/>
          </w:p>
        </w:tc>
        <w:tc>
          <w:tcPr>
            <w:tcW w:w="32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316DF8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proofErr w:type="spellStart"/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Multivaria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t</w:t>
            </w: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e</w:t>
            </w:r>
            <w:proofErr w:type="spellEnd"/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 xml:space="preserve"> </w:t>
            </w:r>
            <w:proofErr w:type="spellStart"/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analysis</w:t>
            </w:r>
            <w:proofErr w:type="spellEnd"/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*</w:t>
            </w:r>
          </w:p>
        </w:tc>
      </w:tr>
      <w:tr w:rsidR="0005458D" w:rsidRPr="00B752D6" w14:paraId="39DCA7D3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90C2B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 w:eastAsia="fr-CH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4A98F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Modality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C9A7EB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Total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3BBB75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Mean (SD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8937694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Mean diff (95%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390E5D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8F6B4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Beta (95%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D26F7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proofErr w:type="gramStart"/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p</w:t>
            </w:r>
            <w:proofErr w:type="gramEnd"/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 xml:space="preserve"> value</w:t>
            </w:r>
          </w:p>
        </w:tc>
      </w:tr>
      <w:tr w:rsidR="0005458D" w:rsidRPr="00B752D6" w14:paraId="05F74164" w14:textId="77777777" w:rsidTr="00BE6B1B">
        <w:trPr>
          <w:trHeight w:val="300"/>
        </w:trPr>
        <w:tc>
          <w:tcPr>
            <w:tcW w:w="25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182D" w14:textId="77777777" w:rsidR="0005458D" w:rsidRPr="000A3CB4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 w:eastAsia="fr-CH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Interfac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 w:eastAsia="fr-CH"/>
              </w:rPr>
              <w:t>1</w:t>
            </w:r>
          </w:p>
        </w:tc>
        <w:tc>
          <w:tcPr>
            <w:tcW w:w="14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5DFA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Facial</w:t>
            </w:r>
          </w:p>
        </w:tc>
        <w:tc>
          <w:tcPr>
            <w:tcW w:w="593" w:type="dxa"/>
            <w:tcBorders>
              <w:left w:val="nil"/>
              <w:bottom w:val="nil"/>
              <w:right w:val="nil"/>
            </w:tcBorders>
            <w:vAlign w:val="bottom"/>
          </w:tcPr>
          <w:p w14:paraId="79F4FB4F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292</w:t>
            </w:r>
          </w:p>
        </w:tc>
        <w:tc>
          <w:tcPr>
            <w:tcW w:w="161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465A0E72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65 (142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07E8FD77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-</w:t>
            </w:r>
          </w:p>
        </w:tc>
        <w:tc>
          <w:tcPr>
            <w:tcW w:w="1417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10506DBD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A547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-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88C9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</w:p>
        </w:tc>
      </w:tr>
      <w:tr w:rsidR="0005458D" w:rsidRPr="00B752D6" w14:paraId="6A5B6873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45FE8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4B87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Nasal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E6ACF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E46F33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68 (138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8AD5DC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 (-31, 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3B4D0F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0.87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271E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8 (-24, 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18EAE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0.619</w:t>
            </w:r>
          </w:p>
        </w:tc>
      </w:tr>
      <w:tr w:rsidR="0005458D" w:rsidRPr="00B752D6" w14:paraId="0C91F58E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2E94E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33E6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Nasal pillow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CBADE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4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D9DF52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92 (128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590C42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27 (-20, 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37EDAF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0.26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24C6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50 (4, 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D945F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0.031</w:t>
            </w:r>
          </w:p>
        </w:tc>
      </w:tr>
      <w:tr w:rsidR="0005458D" w:rsidRPr="00B752D6" w14:paraId="3B6A962D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5F16C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 xml:space="preserve">Prior treatment with </w:t>
            </w: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CPAP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95D9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No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088F6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932B31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69 (145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ECF13D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EF5CFF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6013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5B702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</w:tr>
      <w:tr w:rsidR="0005458D" w:rsidRPr="00B752D6" w14:paraId="7039247D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1D02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9558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Ye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F0C9D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83C3FE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67 (139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02C2C3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-3 (-40, 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F6845D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0.89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AF3E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-2 (-41, 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F8DA0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0.917</w:t>
            </w:r>
          </w:p>
        </w:tc>
      </w:tr>
      <w:tr w:rsidR="0005458D" w:rsidRPr="00B752D6" w14:paraId="7F8EB147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9C8DE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Gend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D76C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Femal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41DDA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5A2950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44 (143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EF91DF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BBC724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9396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9D5C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</w:tr>
      <w:tr w:rsidR="0005458D" w:rsidRPr="00B752D6" w14:paraId="5EC76A2A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EF59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FB3C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Mal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FCE5D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5CAE03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73 (139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8C75F7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28 (-9, 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966C82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0.14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80A9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38 (-2, 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D872B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0.060</w:t>
            </w:r>
          </w:p>
        </w:tc>
      </w:tr>
      <w:tr w:rsidR="0005458D" w:rsidRPr="00B752D6" w14:paraId="7D2AAD53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0BC87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Metabolic syndrom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56C5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No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6813C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8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D8A115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35 (127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A864A5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29C264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55DC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C977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</w:tr>
      <w:tr w:rsidR="0005458D" w:rsidRPr="00B752D6" w14:paraId="57E30EAD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33D9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FEDA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Ye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29DB4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3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58D82E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77 (142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6A5C17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42 (9, 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5BB01A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0.01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B5CD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-5 (-42, 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E69F0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0.770</w:t>
            </w:r>
          </w:p>
        </w:tc>
      </w:tr>
      <w:tr w:rsidR="0005458D" w:rsidRPr="00B752D6" w14:paraId="72983A48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6F1AB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Obesit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F966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No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99473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B0C3D0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3 (133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54D9B4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30B1BF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C0D5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7A0D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05458D" w:rsidRPr="00B752D6" w14:paraId="146E08A2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DC22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E77C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Ye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23F70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4878CB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9 (147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4EB3B4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 (9, 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50BD74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0CC5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25 (-2, 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39E56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0.071</w:t>
            </w:r>
          </w:p>
        </w:tc>
      </w:tr>
      <w:tr w:rsidR="0005458D" w:rsidRPr="00B752D6" w14:paraId="1B03C653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DFBF4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Chronic heart failur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95F5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No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0BB70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B36C96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56 (138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59997A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618EC5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1746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B976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05458D" w:rsidRPr="00B752D6" w14:paraId="373F8BA2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2B8D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B269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Ye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C5F75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16C1FA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29 (133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1C6FB0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3 (37, 1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F55A93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0969D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58 (19, 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EDD60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0.003</w:t>
            </w:r>
          </w:p>
        </w:tc>
      </w:tr>
      <w:tr w:rsidR="0005458D" w:rsidRPr="00B752D6" w14:paraId="7FDEA37E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CA4F0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proofErr w:type="spellStart"/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Cerebro</w:t>
            </w:r>
            <w:proofErr w:type="spellEnd"/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-vascular diseas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51EB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No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39031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5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FF9054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69 (14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50A8E7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6C7D35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4B8B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05E9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</w:tr>
      <w:tr w:rsidR="0005458D" w:rsidRPr="00B752D6" w14:paraId="19408763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0FB0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909B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Ye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15098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0D993A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66 (137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BC473F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-3 (-41, 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061B6B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0.86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C86A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-23 (-62, 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35DC2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0.252</w:t>
            </w:r>
          </w:p>
        </w:tc>
      </w:tr>
      <w:tr w:rsidR="0005458D" w:rsidRPr="00B752D6" w14:paraId="5FA4EC3F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6A560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Anxio-depressive disorder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35DD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No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6311B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26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D6C022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65 (132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95C4B3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A7D3AF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8D16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346C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</w:tr>
      <w:tr w:rsidR="0005458D" w:rsidRPr="00B752D6" w14:paraId="7D0895B8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24FF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2AFF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Ye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E42BE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1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533F27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74 (152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AA839F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8 (-19, 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885D68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0.55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0ECF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22 (-6, 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90598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0.122</w:t>
            </w:r>
          </w:p>
        </w:tc>
      </w:tr>
      <w:tr w:rsidR="0005458D" w:rsidRPr="00B752D6" w14:paraId="4AAB7A24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4BD90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Use of opioid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11C2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No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B0E27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4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1ABD5D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72 (139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DF98C3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BF453F8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36D9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EFEE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</w:tr>
      <w:tr w:rsidR="0005458D" w:rsidRPr="00B752D6" w14:paraId="60EDF635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9A82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487D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Ye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EC664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9DC225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277 (134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2DDAC9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-95 (-163, -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2F2696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0.00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32F7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-59 (-131, 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0BEA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0.105</w:t>
            </w:r>
          </w:p>
        </w:tc>
      </w:tr>
      <w:tr w:rsidR="0005458D" w:rsidRPr="00B752D6" w14:paraId="21E02614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B462B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lastRenderedPageBreak/>
              <w:t>Time under ASV (month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s</w:t>
            </w: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9D36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[0,1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F064C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5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F157BE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36 (137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BFEE77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2C07EC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C785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0A89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</w:tr>
      <w:tr w:rsidR="0005458D" w:rsidRPr="00B752D6" w14:paraId="424C229D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8DDB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D410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[12,36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34AEC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1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2E02CC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53 (141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2E1563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17 (-27, 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F76987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0.45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55D4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4 (-39, 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19489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0.860</w:t>
            </w:r>
          </w:p>
        </w:tc>
      </w:tr>
      <w:tr w:rsidR="0005458D" w:rsidRPr="00B752D6" w14:paraId="69BECBC8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8A883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B4BA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[36,7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34F9C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1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02003D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81 (137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D02BED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45 (3, 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322866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0.03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89EC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35 (-6, 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C1DC4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0.093</w:t>
            </w:r>
          </w:p>
        </w:tc>
      </w:tr>
      <w:tr w:rsidR="0005458D" w:rsidRPr="00B752D6" w14:paraId="1AD071DA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CA0DB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CC4C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[72,341]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1582E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B084A5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389 (14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DDA706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53 (5, 1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5D7F67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0.03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4D50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23 (-26, 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BC710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0.358</w:t>
            </w:r>
          </w:p>
        </w:tc>
      </w:tr>
      <w:tr w:rsidR="0005458D" w:rsidRPr="00B752D6" w14:paraId="24E711D7" w14:textId="77777777" w:rsidTr="00BE6B1B">
        <w:trPr>
          <w:trHeight w:val="30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8525" w14:textId="77777777" w:rsidR="0005458D" w:rsidRPr="00AE208E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Ag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CB2F" w14:textId="77777777" w:rsidR="0005458D" w:rsidRPr="00B752D6" w:rsidRDefault="0005458D" w:rsidP="00BE6B1B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</w:pPr>
            <w:r w:rsidRPr="00B752D6">
              <w:rPr>
                <w:rFonts w:asciiTheme="minorHAnsi" w:hAnsiTheme="minorHAnsi" w:cstheme="minorHAnsi"/>
                <w:color w:val="000000"/>
                <w:sz w:val="22"/>
                <w:szCs w:val="22"/>
                <w:lang w:val="en-GB" w:eastAsia="fr-CH"/>
              </w:rPr>
              <w:t>Per decad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BB5C0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C83AFA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E8B5373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27 (16, 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0D3952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D0C2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23 (10, 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97BE" w14:textId="77777777" w:rsidR="0005458D" w:rsidRPr="00AE208E" w:rsidRDefault="0005458D" w:rsidP="00BE6B1B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</w:pPr>
            <w:r w:rsidRPr="00AE208E">
              <w:rPr>
                <w:rFonts w:asciiTheme="minorHAnsi" w:hAnsiTheme="minorHAnsi" w:cstheme="minorHAnsi"/>
                <w:color w:val="000000"/>
                <w:sz w:val="22"/>
                <w:szCs w:val="22"/>
                <w:lang w:eastAsia="fr-CH"/>
              </w:rPr>
              <w:t>&lt;0.001</w:t>
            </w:r>
          </w:p>
        </w:tc>
      </w:tr>
    </w:tbl>
    <w:p w14:paraId="4FA43953" w14:textId="77777777" w:rsidR="0005458D" w:rsidRPr="00AE208E" w:rsidRDefault="0005458D" w:rsidP="0005458D">
      <w:pPr>
        <w:spacing w:after="160" w:line="360" w:lineRule="auto"/>
        <w:rPr>
          <w:rFonts w:asciiTheme="minorHAnsi" w:hAnsiTheme="minorHAnsi" w:cstheme="minorHAnsi"/>
          <w:sz w:val="22"/>
          <w:szCs w:val="22"/>
          <w:lang w:val="en-GB" w:eastAsia="fr-CH"/>
        </w:rPr>
      </w:pPr>
    </w:p>
    <w:p w14:paraId="6A380548" w14:textId="77777777" w:rsidR="0005458D" w:rsidRDefault="0005458D" w:rsidP="0005458D">
      <w:pPr>
        <w:spacing w:line="360" w:lineRule="auto"/>
        <w:rPr>
          <w:rFonts w:asciiTheme="minorHAnsi" w:hAnsiTheme="minorHAnsi" w:cstheme="minorHAnsi"/>
          <w:sz w:val="22"/>
          <w:szCs w:val="22"/>
          <w:lang w:val="en-GB" w:eastAsia="fr-CH"/>
        </w:rPr>
      </w:pPr>
      <w:r w:rsidRPr="0005458D">
        <w:rPr>
          <w:rFonts w:asciiTheme="minorHAnsi" w:hAnsiTheme="minorHAnsi" w:cstheme="minorHAnsi"/>
          <w:sz w:val="22"/>
          <w:szCs w:val="22"/>
          <w:lang w:val="en-US" w:eastAsia="fr-CH"/>
        </w:rPr>
        <w:t>Data available for 419 patients (n=39 missing data)</w:t>
      </w:r>
    </w:p>
    <w:p w14:paraId="022F9D16" w14:textId="77777777" w:rsidR="0005458D" w:rsidRPr="00B752D6" w:rsidRDefault="0005458D" w:rsidP="0005458D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AE208E">
        <w:rPr>
          <w:rFonts w:asciiTheme="minorHAnsi" w:hAnsiTheme="minorHAnsi" w:cstheme="minorHAnsi"/>
          <w:sz w:val="22"/>
          <w:szCs w:val="22"/>
          <w:lang w:val="en-GB" w:eastAsia="fr-CH"/>
        </w:rPr>
        <w:t>*Multivaria</w:t>
      </w:r>
      <w:r>
        <w:rPr>
          <w:rFonts w:asciiTheme="minorHAnsi" w:hAnsiTheme="minorHAnsi" w:cstheme="minorHAnsi"/>
          <w:sz w:val="22"/>
          <w:szCs w:val="22"/>
          <w:lang w:val="en-GB" w:eastAsia="fr-CH"/>
        </w:rPr>
        <w:t>t</w:t>
      </w:r>
      <w:r w:rsidRPr="00AE208E">
        <w:rPr>
          <w:rFonts w:asciiTheme="minorHAnsi" w:hAnsiTheme="minorHAnsi" w:cstheme="minorHAnsi"/>
          <w:sz w:val="22"/>
          <w:szCs w:val="22"/>
          <w:lang w:val="en-GB" w:eastAsia="fr-CH"/>
        </w:rPr>
        <w:t>e analysis was performed on a total of 402 patients due to 17 additional missing d</w:t>
      </w:r>
      <w:r>
        <w:rPr>
          <w:rFonts w:asciiTheme="minorHAnsi" w:hAnsiTheme="minorHAnsi" w:cstheme="minorHAnsi"/>
          <w:sz w:val="22"/>
          <w:szCs w:val="22"/>
          <w:lang w:val="en-GB" w:eastAsia="fr-CH"/>
        </w:rPr>
        <w:t>ata (total missing data: n=56)</w:t>
      </w:r>
    </w:p>
    <w:p w14:paraId="77AA071E" w14:textId="77777777" w:rsidR="0005458D" w:rsidRDefault="0005458D" w:rsidP="0005458D">
      <w:pPr>
        <w:spacing w:line="360" w:lineRule="auto"/>
        <w:rPr>
          <w:rFonts w:asciiTheme="minorHAnsi" w:hAnsiTheme="minorHAnsi" w:cstheme="minorHAnsi"/>
          <w:color w:val="000000"/>
          <w:sz w:val="22"/>
          <w:szCs w:val="22"/>
          <w:lang w:val="en-GB" w:eastAsia="fr-CH"/>
        </w:rPr>
      </w:pPr>
      <w:r>
        <w:rPr>
          <w:rFonts w:asciiTheme="minorHAnsi" w:hAnsiTheme="minorHAnsi" w:cstheme="minorHAnsi"/>
          <w:color w:val="000000"/>
          <w:sz w:val="22"/>
          <w:szCs w:val="22"/>
          <w:lang w:val="en-GB" w:eastAsia="fr-CH"/>
        </w:rPr>
        <w:t xml:space="preserve">1: </w:t>
      </w:r>
      <w:r w:rsidRPr="00B752D6">
        <w:rPr>
          <w:rFonts w:asciiTheme="minorHAnsi" w:hAnsiTheme="minorHAnsi" w:cstheme="minorHAnsi"/>
          <w:color w:val="000000"/>
          <w:sz w:val="22"/>
          <w:szCs w:val="22"/>
          <w:lang w:val="en-GB" w:eastAsia="fr-CH"/>
        </w:rPr>
        <w:t>Overall effect: type of mask (p=0.53); time under ASV (p=0.056</w:t>
      </w:r>
      <w:r>
        <w:rPr>
          <w:rFonts w:asciiTheme="minorHAnsi" w:hAnsiTheme="minorHAnsi" w:cstheme="minorHAnsi"/>
          <w:color w:val="000000"/>
          <w:sz w:val="22"/>
          <w:szCs w:val="22"/>
          <w:lang w:val="en-GB" w:eastAsia="fr-CH"/>
        </w:rPr>
        <w:t>)</w:t>
      </w:r>
    </w:p>
    <w:p w14:paraId="50DFF798" w14:textId="77777777" w:rsidR="0005458D" w:rsidRPr="00D7051C" w:rsidRDefault="0005458D" w:rsidP="0005458D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3B2A7024" w14:textId="77777777" w:rsidR="00E4689D" w:rsidRDefault="00E4689D"/>
    <w:sectPr w:rsidR="00E4689D" w:rsidSect="000545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458D"/>
    <w:rsid w:val="0005458D"/>
    <w:rsid w:val="00D76204"/>
    <w:rsid w:val="00E4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5C258"/>
  <w15:chartTrackingRefBased/>
  <w15:docId w15:val="{E50ACEBE-32C2-4A84-83BD-7B34751AD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5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54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TERO Chloé</dc:creator>
  <cp:keywords/>
  <dc:description/>
  <cp:lastModifiedBy>Giorgia Aprile</cp:lastModifiedBy>
  <cp:revision>2</cp:revision>
  <dcterms:created xsi:type="dcterms:W3CDTF">2020-03-09T15:18:00Z</dcterms:created>
  <dcterms:modified xsi:type="dcterms:W3CDTF">2020-03-09T15:18:00Z</dcterms:modified>
</cp:coreProperties>
</file>